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44768" w14:textId="77777777" w:rsidR="00C73336" w:rsidRDefault="00C73336" w:rsidP="00C73336"/>
    <w:p w14:paraId="4084306E" w14:textId="77777777" w:rsidR="00C73336" w:rsidRDefault="00C73336" w:rsidP="00C73336">
      <w:r>
        <w:rPr>
          <w:noProof/>
        </w:rPr>
        <w:drawing>
          <wp:inline distT="0" distB="0" distL="0" distR="0" wp14:anchorId="5F26B595" wp14:editId="6B10FD21">
            <wp:extent cx="5943600" cy="3620135"/>
            <wp:effectExtent l="0" t="0" r="0" b="0"/>
            <wp:docPr id="3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2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</w:rPr>
        <w:t xml:space="preserve">Supplementary Figure 4. </w:t>
      </w:r>
      <w:r>
        <w:t xml:space="preserve">PGA may not account for all patterns of CIN. </w:t>
      </w:r>
      <w:proofErr w:type="spellStart"/>
      <w:r>
        <w:t>Ploidetect</w:t>
      </w:r>
      <w:proofErr w:type="spellEnd"/>
      <w:r>
        <w:t xml:space="preserve"> CNV calls on a representative chromosome, Chromosome 5, from an example POG tumor is shown. Interspersed, focal CNVs result in a computed PGA of 7%, while the N50 was reduced from maximum by 87%. </w:t>
      </w:r>
    </w:p>
    <w:p w14:paraId="29938BE7" w14:textId="475299F2" w:rsidR="00DB282B" w:rsidRPr="00C73336" w:rsidRDefault="00DB282B" w:rsidP="00C73336"/>
    <w:sectPr w:rsidR="00DB282B" w:rsidRPr="00C733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82B"/>
    <w:rsid w:val="00AF02A9"/>
    <w:rsid w:val="00C73336"/>
    <w:rsid w:val="00DB282B"/>
    <w:rsid w:val="00EB2AE5"/>
    <w:rsid w:val="00EC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19869"/>
  <w15:chartTrackingRefBased/>
  <w15:docId w15:val="{A0494A83-D6D7-4DE8-B4FD-4375684E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3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ulibrk@student.ubc.ca</dc:creator>
  <cp:keywords/>
  <dc:description/>
  <cp:lastModifiedBy>lculibrk@student.ubc.ca</cp:lastModifiedBy>
  <cp:revision>2</cp:revision>
  <dcterms:created xsi:type="dcterms:W3CDTF">2023-08-15T21:28:00Z</dcterms:created>
  <dcterms:modified xsi:type="dcterms:W3CDTF">2023-08-15T21:28:00Z</dcterms:modified>
</cp:coreProperties>
</file>